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8A1" w:rsidRDefault="00154B55">
      <w:r>
        <w:t xml:space="preserve">This work was supported by MedImmune, the global biologics R&amp;D arm of </w:t>
      </w:r>
      <w:proofErr w:type="spellStart"/>
      <w:r>
        <w:t>AstaraZeneca</w:t>
      </w:r>
      <w:proofErr w:type="spellEnd"/>
      <w:r>
        <w:t>. The authors are employee of MedImmune and may own stocks or</w:t>
      </w:r>
      <w:bookmarkStart w:id="0" w:name="_GoBack"/>
      <w:bookmarkEnd w:id="0"/>
      <w:r>
        <w:t xml:space="preserve"> stock options.</w:t>
      </w:r>
    </w:p>
    <w:sectPr w:rsidR="00D90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07"/>
    <w:rsid w:val="00154B55"/>
    <w:rsid w:val="00386607"/>
    <w:rsid w:val="00CC5424"/>
    <w:rsid w:val="00D9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BF6C"/>
  <w15:chartTrackingRefBased/>
  <w15:docId w15:val="{557F1094-D8B2-4827-9441-0E6C0FE6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si, Nazzareno</dc:creator>
  <cp:keywords/>
  <dc:description/>
  <cp:lastModifiedBy>Dimasi, Nazzareno</cp:lastModifiedBy>
  <cp:revision>2</cp:revision>
  <dcterms:created xsi:type="dcterms:W3CDTF">2018-10-30T18:54:00Z</dcterms:created>
  <dcterms:modified xsi:type="dcterms:W3CDTF">2018-10-30T18:56:00Z</dcterms:modified>
</cp:coreProperties>
</file>